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43" w:type="dxa"/>
        <w:tblLook w:val="04A0" w:firstRow="1" w:lastRow="0" w:firstColumn="1" w:lastColumn="0" w:noHBand="0" w:noVBand="1"/>
      </w:tblPr>
      <w:tblGrid>
        <w:gridCol w:w="2927"/>
        <w:gridCol w:w="5200"/>
        <w:gridCol w:w="2635"/>
        <w:gridCol w:w="2081"/>
      </w:tblGrid>
      <w:tr w:rsidR="00DB27BC" w:rsidRPr="00603850" w14:paraId="3C7971F2" w14:textId="77777777" w:rsidTr="002C5451">
        <w:trPr>
          <w:trHeight w:val="261"/>
        </w:trPr>
        <w:tc>
          <w:tcPr>
            <w:tcW w:w="8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DAE8" w14:textId="273100A0" w:rsidR="00DB27BC" w:rsidRPr="00603850" w:rsidRDefault="00DB27BC" w:rsidP="002C5451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603850">
              <w:rPr>
                <w:rFonts w:eastAsia="Times New Roman" w:cs="Times New Roman"/>
                <w:b/>
                <w:bCs/>
                <w:szCs w:val="24"/>
              </w:rPr>
              <w:t>Supplementary Table 1</w:t>
            </w:r>
            <w:r w:rsidRPr="00CD3962">
              <w:rPr>
                <w:rFonts w:eastAsia="Times New Roman" w:cs="Times New Roman"/>
                <w:szCs w:val="24"/>
              </w:rPr>
              <w:t xml:space="preserve"> List of ICD10 codes used to define fracture cases</w:t>
            </w:r>
            <w:r w:rsidR="002C5451">
              <w:rPr>
                <w:rFonts w:eastAsia="Times New Roman" w:cs="Times New Roman"/>
                <w:szCs w:val="24"/>
              </w:rPr>
              <w:t xml:space="preserve"> (1)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A88F" w14:textId="77777777" w:rsidR="00DB27BC" w:rsidRPr="00603850" w:rsidRDefault="00DB27BC" w:rsidP="002C5451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4B37" w14:textId="77777777" w:rsidR="00DB27BC" w:rsidRPr="00603850" w:rsidRDefault="00DB27BC" w:rsidP="002C5451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DB27BC" w:rsidRPr="009277C2" w14:paraId="2ACA298D" w14:textId="77777777" w:rsidTr="002C5451">
        <w:trPr>
          <w:trHeight w:val="261"/>
        </w:trPr>
        <w:tc>
          <w:tcPr>
            <w:tcW w:w="2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151926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27BC">
              <w:rPr>
                <w:rFonts w:eastAsia="Times New Roman" w:cs="Times New Roman"/>
                <w:b/>
                <w:bCs/>
                <w:sz w:val="20"/>
                <w:szCs w:val="20"/>
              </w:rPr>
              <w:t>Fracture Site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727E2D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27BC">
              <w:rPr>
                <w:rFonts w:eastAsia="Times New Roman" w:cs="Times New Roman"/>
                <w:b/>
                <w:bCs/>
                <w:sz w:val="20"/>
                <w:szCs w:val="20"/>
              </w:rPr>
              <w:t>Fragility Fracture Codes</w:t>
            </w:r>
          </w:p>
        </w:tc>
        <w:tc>
          <w:tcPr>
            <w:tcW w:w="2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5F671A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27BC">
              <w:rPr>
                <w:rFonts w:eastAsia="Times New Roman" w:cs="Times New Roman"/>
                <w:b/>
                <w:bCs/>
                <w:sz w:val="20"/>
                <w:szCs w:val="20"/>
              </w:rPr>
              <w:t>Pathological Fracture* Codes</w:t>
            </w:r>
          </w:p>
        </w:tc>
        <w:tc>
          <w:tcPr>
            <w:tcW w:w="2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0339B9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27BC">
              <w:rPr>
                <w:rFonts w:eastAsia="Times New Roman" w:cs="Times New Roman"/>
                <w:b/>
                <w:bCs/>
                <w:sz w:val="20"/>
                <w:szCs w:val="20"/>
              </w:rPr>
              <w:t>Stress Fracture Codes</w:t>
            </w:r>
          </w:p>
        </w:tc>
      </w:tr>
      <w:tr w:rsidR="00DB27BC" w:rsidRPr="009277C2" w14:paraId="711FF910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A8DAAB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Forearm, distal end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D9A0CB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52.5, S52.6, S62.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FA814E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3F8D64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7BC" w:rsidRPr="009277C2" w14:paraId="61233481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BC71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Forearm, forearm shaft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2EF6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52.2-S52.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9392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19B6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7BC" w:rsidRPr="009277C2" w14:paraId="26F85662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A22D74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Forearm, proximal end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B686E4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52.0, S52.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61CB2B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BC1182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7BC" w:rsidRPr="009277C2" w14:paraId="3D20AA8A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C340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Forearm, other forearm fracture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29F8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52.8, S52.9, M8003, M808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E004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4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D9E2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33</w:t>
            </w:r>
          </w:p>
        </w:tc>
      </w:tr>
      <w:tr w:rsidR="00DB27BC" w:rsidRPr="009277C2" w14:paraId="1BD856E7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3B384A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Upper arm, proximal humeru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EB45A6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42.2, S42.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DBD82E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41, M844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01459D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31, M8432</w:t>
            </w:r>
          </w:p>
        </w:tc>
      </w:tr>
      <w:tr w:rsidR="00DB27BC" w:rsidRPr="009277C2" w14:paraId="0ECFCB10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9E9A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Hip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6D1C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72.0-S72.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ABFB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45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89BC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359</w:t>
            </w:r>
          </w:p>
        </w:tc>
      </w:tr>
      <w:tr w:rsidR="00DB27BC" w:rsidRPr="009277C2" w14:paraId="594C7580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ADEF84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Vertebra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CA7877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12.0-S12.6, S12.7, S22.0, S22.1, S32.0, M484, M485, M8008, M8088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7C3B16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F363E8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7BC" w:rsidRPr="009277C2" w14:paraId="28447C30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8E82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Upper arm, distal end of humeru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F75B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42.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27A3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804B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7BC" w:rsidRPr="009277C2" w14:paraId="435C28F6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5D0717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Upper arm, other fractures of upper arm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E5EC67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42.7-S42.9, M8001, M8002, M8081, M808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AAE63D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4F7C30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7BC" w:rsidRPr="009277C2" w14:paraId="723D53A7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31F2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DCD2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32.1-S32.9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17D7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45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6BBE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350</w:t>
            </w:r>
          </w:p>
        </w:tc>
      </w:tr>
      <w:tr w:rsidR="00DB27BC" w:rsidRPr="009277C2" w14:paraId="2E8D53D9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BF22C8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A628E7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71.1, S72.3-S72.9, M8005, M808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7BDC05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451-M8445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B464D7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351-M84353</w:t>
            </w:r>
          </w:p>
        </w:tc>
      </w:tr>
      <w:tr w:rsidR="00DB27BC" w:rsidRPr="009277C2" w14:paraId="5AAD3AC0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7ED2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Lower leg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40F8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82.1-S82.4, M8006, M8086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152E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4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4A31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36</w:t>
            </w:r>
          </w:p>
        </w:tc>
      </w:tr>
      <w:tr w:rsidR="00DB27BC" w:rsidRPr="009277C2" w14:paraId="0EA0D85E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B3C8D1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Patella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2BD771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82.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F4B189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4BCA67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7BC" w:rsidRPr="009277C2" w14:paraId="55D52627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46DE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Ankl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9FBE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82.5-S82.9, M8007, M808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27D9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471-M8447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71EC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4371-M84373</w:t>
            </w:r>
          </w:p>
        </w:tc>
      </w:tr>
      <w:tr w:rsidR="00DB27BC" w:rsidRPr="009277C2" w14:paraId="7D2AB2F7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258194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Rib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E8FBAF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22.3-S22.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C3839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D5BFC5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7BC" w:rsidRPr="009277C2" w14:paraId="6D1C788F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BC18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capula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C30F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42.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BDDD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F97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7BC" w:rsidRPr="009277C2" w14:paraId="75B6DA51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49E495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ternum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D311DA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22.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60BD6C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4FC149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7BC" w:rsidRPr="009277C2" w14:paraId="1410B3C1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5C9A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Clavicle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2722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S42.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1D1E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E99C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B27BC" w:rsidRPr="009277C2" w14:paraId="59E073EB" w14:textId="77777777" w:rsidTr="002C5451">
        <w:trPr>
          <w:trHeight w:val="261"/>
        </w:trPr>
        <w:tc>
          <w:tcPr>
            <w:tcW w:w="2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CCC1C9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Fracture site unspecified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333195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M8000, M8080, M810, Z87310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01FABE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DB27BC">
              <w:rPr>
                <w:rFonts w:eastAsia="Times New Roman" w:cs="Times New Roman"/>
                <w:sz w:val="20"/>
                <w:szCs w:val="20"/>
              </w:rPr>
              <w:t>Z8731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FD2E28" w14:textId="77777777" w:rsidR="00DB27BC" w:rsidRPr="00DB27BC" w:rsidRDefault="00DB27BC" w:rsidP="002C5451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9FFEA48" w14:textId="77777777" w:rsidR="002C5451" w:rsidRDefault="002C5451" w:rsidP="002C5451">
      <w:pPr>
        <w:pStyle w:val="a3"/>
        <w:spacing w:after="0"/>
        <w:rPr>
          <w:rFonts w:eastAsia="Times New Roman" w:cs="Times New Roman"/>
          <w:sz w:val="22"/>
        </w:rPr>
      </w:pPr>
      <w:r w:rsidRPr="00DB27BC">
        <w:rPr>
          <w:rFonts w:eastAsia="Times New Roman" w:cs="Times New Roman"/>
          <w:sz w:val="22"/>
        </w:rPr>
        <w:t>*Not specified as osteoporotic neoplastic, or as other disease</w:t>
      </w:r>
    </w:p>
    <w:p w14:paraId="4A207F56" w14:textId="55E5919E" w:rsidR="002C5451" w:rsidRPr="00DB27BC" w:rsidRDefault="002C5451" w:rsidP="002C5451">
      <w:pPr>
        <w:pStyle w:val="a3"/>
        <w:rPr>
          <w:rFonts w:cs="Times New Roman"/>
          <w:sz w:val="22"/>
        </w:rPr>
      </w:pPr>
      <w:r>
        <w:rPr>
          <w:rFonts w:eastAsia="Times New Roman" w:cs="Times New Roman"/>
          <w:sz w:val="22"/>
        </w:rPr>
        <w:t xml:space="preserve">(1) </w:t>
      </w:r>
      <w:r w:rsidRPr="00DB27BC">
        <w:rPr>
          <w:rFonts w:cs="Times New Roman"/>
          <w:sz w:val="22"/>
        </w:rPr>
        <w:t xml:space="preserve">Morris JA, Kemp JP, </w:t>
      </w:r>
      <w:proofErr w:type="spellStart"/>
      <w:r w:rsidRPr="00DB27BC">
        <w:rPr>
          <w:rFonts w:cs="Times New Roman"/>
          <w:sz w:val="22"/>
        </w:rPr>
        <w:t>Youlten</w:t>
      </w:r>
      <w:proofErr w:type="spellEnd"/>
      <w:r w:rsidRPr="00DB27BC">
        <w:rPr>
          <w:rFonts w:cs="Times New Roman"/>
          <w:sz w:val="22"/>
        </w:rPr>
        <w:t xml:space="preserve"> SE, Laurent L, Logan JG, Chai RC, </w:t>
      </w:r>
      <w:proofErr w:type="spellStart"/>
      <w:r w:rsidRPr="00DB27BC">
        <w:rPr>
          <w:rFonts w:cs="Times New Roman"/>
          <w:sz w:val="22"/>
        </w:rPr>
        <w:t>Vulpescu</w:t>
      </w:r>
      <w:proofErr w:type="spellEnd"/>
      <w:r w:rsidRPr="00DB27BC">
        <w:rPr>
          <w:rFonts w:cs="Times New Roman"/>
          <w:sz w:val="22"/>
        </w:rPr>
        <w:t xml:space="preserve"> NA, </w:t>
      </w:r>
      <w:proofErr w:type="spellStart"/>
      <w:r w:rsidRPr="00DB27BC">
        <w:rPr>
          <w:rFonts w:cs="Times New Roman"/>
          <w:sz w:val="22"/>
        </w:rPr>
        <w:t>Forgetta</w:t>
      </w:r>
      <w:proofErr w:type="spellEnd"/>
      <w:r w:rsidRPr="00DB27BC">
        <w:rPr>
          <w:rFonts w:cs="Times New Roman"/>
          <w:sz w:val="22"/>
        </w:rPr>
        <w:t xml:space="preserve"> V, Kleinman A, Mohanty ST, et al. An atlas of genetic influences on osteoporosis in humans and mice. </w:t>
      </w:r>
      <w:r w:rsidRPr="00DB27BC">
        <w:rPr>
          <w:rFonts w:cs="Times New Roman"/>
          <w:i/>
          <w:iCs/>
          <w:sz w:val="22"/>
        </w:rPr>
        <w:t>Nature Genetics</w:t>
      </w:r>
      <w:r w:rsidRPr="00DB27BC">
        <w:rPr>
          <w:rFonts w:cs="Times New Roman"/>
          <w:sz w:val="22"/>
        </w:rPr>
        <w:t xml:space="preserve"> (2019) 51:258–266. </w:t>
      </w:r>
      <w:proofErr w:type="spellStart"/>
      <w:r w:rsidRPr="00DB27BC">
        <w:rPr>
          <w:rFonts w:cs="Times New Roman"/>
          <w:sz w:val="22"/>
        </w:rPr>
        <w:t>doi</w:t>
      </w:r>
      <w:proofErr w:type="spellEnd"/>
      <w:r w:rsidRPr="00DB27BC">
        <w:rPr>
          <w:rFonts w:cs="Times New Roman"/>
          <w:sz w:val="22"/>
        </w:rPr>
        <w:t>: 10.1038/s41588-018-0302-x</w:t>
      </w:r>
    </w:p>
    <w:p w14:paraId="4F1BF993" w14:textId="5BC1F4C3" w:rsidR="002904EE" w:rsidRDefault="002904EE" w:rsidP="002904EE">
      <w:pPr>
        <w:spacing w:before="0" w:after="160"/>
        <w:rPr>
          <w:rFonts w:cs="Times New Roman"/>
        </w:rPr>
        <w:sectPr w:rsidR="002904EE" w:rsidSect="00CD3962"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7F424D52" w14:textId="179BB76B" w:rsidR="002904EE" w:rsidRDefault="002904EE" w:rsidP="002904EE">
      <w:pPr>
        <w:spacing w:before="0" w:after="0" w:line="240" w:lineRule="exact"/>
        <w:rPr>
          <w:rFonts w:eastAsia="等线" w:cs="Times New Roman"/>
          <w:szCs w:val="24"/>
          <w:lang w:eastAsia="zh-CN"/>
        </w:rPr>
      </w:pPr>
      <w:r w:rsidRPr="00603850">
        <w:rPr>
          <w:rFonts w:eastAsia="Times New Roman" w:cs="Times New Roman"/>
          <w:b/>
          <w:bCs/>
          <w:szCs w:val="24"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szCs w:val="24"/>
        </w:rPr>
        <w:t>2</w:t>
      </w:r>
      <w:r w:rsidRPr="002639E2">
        <w:rPr>
          <w:rFonts w:eastAsia="等线" w:cs="Times New Roman"/>
          <w:szCs w:val="24"/>
          <w:lang w:eastAsia="zh-CN"/>
        </w:rPr>
        <w:t xml:space="preserve"> Associations between sleep factors and </w:t>
      </w:r>
      <w:r w:rsidRPr="002639E2">
        <w:rPr>
          <w:rFonts w:eastAsia="等线" w:cs="Times New Roman" w:hint="eastAsia"/>
          <w:szCs w:val="24"/>
          <w:lang w:eastAsia="zh-CN"/>
        </w:rPr>
        <w:t>BMD</w:t>
      </w:r>
      <w:r>
        <w:rPr>
          <w:rFonts w:eastAsia="等线" w:cs="Times New Roman"/>
          <w:szCs w:val="24"/>
          <w:lang w:eastAsia="zh-CN"/>
        </w:rPr>
        <w:t xml:space="preserve"> among women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268"/>
        <w:gridCol w:w="3969"/>
        <w:gridCol w:w="3119"/>
      </w:tblGrid>
      <w:tr w:rsidR="002904EE" w:rsidRPr="00A82966" w14:paraId="1A7CF28E" w14:textId="77777777" w:rsidTr="00A971CE">
        <w:trPr>
          <w:trHeight w:val="251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D4996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Sleep factors*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CD0A5" w14:textId="77777777" w:rsidR="002904EE" w:rsidRPr="00A82966" w:rsidRDefault="002904EE" w:rsidP="0091543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Women</w:t>
            </w:r>
          </w:p>
        </w:tc>
      </w:tr>
      <w:tr w:rsidR="002904EE" w:rsidRPr="00A82966" w14:paraId="341B438D" w14:textId="77777777" w:rsidTr="00A971CE">
        <w:trPr>
          <w:trHeight w:val="251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1F64C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28ABE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β (SE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594B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i/>
                <w:iCs/>
                <w:color w:val="000000"/>
                <w:sz w:val="22"/>
                <w:lang w:eastAsia="zh-CN"/>
              </w:rPr>
              <w:t>P</w:t>
            </w:r>
          </w:p>
        </w:tc>
      </w:tr>
      <w:tr w:rsidR="002904EE" w:rsidRPr="00A82966" w14:paraId="4F0D4408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3FA2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A82966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eBM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E14D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0A55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904EE" w:rsidRPr="00A82966" w14:paraId="1E694E0B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C923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 sco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2294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0.0026 (0.000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3997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7.00E-10</w:t>
            </w:r>
          </w:p>
        </w:tc>
      </w:tr>
      <w:tr w:rsidR="002904EE" w:rsidRPr="00A82966" w14:paraId="42199576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BCF5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Chronotyp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EF59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0.0038 (0.000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1C32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1.30E-05</w:t>
            </w:r>
          </w:p>
        </w:tc>
      </w:tr>
      <w:tr w:rsidR="002904EE" w:rsidRPr="00A82966" w14:paraId="7C497F90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ADE6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 dur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4F2E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0.0023 (0.000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96DD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1.30E-02</w:t>
            </w:r>
          </w:p>
        </w:tc>
      </w:tr>
      <w:tr w:rsidR="002904EE" w:rsidRPr="00A82966" w14:paraId="3DFE9F51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B01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Insomn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0A39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0.0010 (0.000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03C7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2.60E-01</w:t>
            </w:r>
          </w:p>
        </w:tc>
      </w:tr>
      <w:tr w:rsidR="002904EE" w:rsidRPr="00A82966" w14:paraId="02C50906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BED7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i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24D4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0.0078 (0.002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DA6A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6.80E-03</w:t>
            </w:r>
          </w:p>
        </w:tc>
      </w:tr>
      <w:tr w:rsidR="002904EE" w:rsidRPr="00A82966" w14:paraId="29BEAC05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EFF6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nor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A6D5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0.0043 (0.000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0A86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6.30E-06</w:t>
            </w:r>
          </w:p>
        </w:tc>
      </w:tr>
      <w:tr w:rsidR="002904EE" w:rsidRPr="00A82966" w14:paraId="335B2F1C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00AE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BMD-DX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C3EA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C464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904EE" w:rsidRPr="00A82966" w14:paraId="555DA9B8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589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 sco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33BC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0.0021 (0.001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7A68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4.90E-02</w:t>
            </w:r>
          </w:p>
        </w:tc>
      </w:tr>
      <w:tr w:rsidR="002904EE" w:rsidRPr="00A82966" w14:paraId="33B9FBCC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CBB1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Chronotyp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0298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-0.0016 (0.002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4B06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4.50E-01</w:t>
            </w:r>
          </w:p>
        </w:tc>
      </w:tr>
      <w:tr w:rsidR="002904EE" w:rsidRPr="00A82966" w14:paraId="6EE46369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9A0E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 dur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AF81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0.0063 (0.002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A5FC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6.00E-03</w:t>
            </w:r>
          </w:p>
        </w:tc>
      </w:tr>
      <w:tr w:rsidR="002904EE" w:rsidRPr="00A82966" w14:paraId="302D873E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B7CE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Insomn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376C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0.0014 (0.002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FF0D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5.30E-01</w:t>
            </w:r>
          </w:p>
        </w:tc>
      </w:tr>
      <w:tr w:rsidR="002904EE" w:rsidRPr="00A82966" w14:paraId="29257C11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031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i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0A41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0.0041 (0.007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5360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5.80E-01</w:t>
            </w:r>
          </w:p>
        </w:tc>
      </w:tr>
      <w:tr w:rsidR="002904EE" w:rsidRPr="00A82966" w14:paraId="278AC307" w14:textId="77777777" w:rsidTr="00A971CE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56B20" w14:textId="77777777" w:rsidR="002904EE" w:rsidRPr="00A82966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nor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6106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0.0039 (0.0024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5F813" w14:textId="77777777" w:rsidR="002904EE" w:rsidRPr="00A82966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A82966">
              <w:rPr>
                <w:rFonts w:eastAsia="Times New Roman" w:cs="Times New Roman"/>
                <w:color w:val="000000"/>
                <w:sz w:val="22"/>
                <w:lang w:eastAsia="zh-CN"/>
              </w:rPr>
              <w:t>1.00E-01</w:t>
            </w:r>
          </w:p>
        </w:tc>
      </w:tr>
    </w:tbl>
    <w:p w14:paraId="11689A05" w14:textId="77777777" w:rsidR="002904EE" w:rsidRDefault="002904EE" w:rsidP="002904EE">
      <w:pPr>
        <w:spacing w:before="0" w:after="160"/>
        <w:rPr>
          <w:rFonts w:eastAsia="等线" w:cs="Times New Roman"/>
          <w:sz w:val="22"/>
          <w:lang w:eastAsia="zh-CN"/>
        </w:rPr>
      </w:pPr>
      <w:r w:rsidRPr="002639E2">
        <w:rPr>
          <w:rFonts w:eastAsia="等线" w:cs="Times New Roman"/>
          <w:sz w:val="22"/>
          <w:lang w:eastAsia="zh-CN"/>
        </w:rPr>
        <w:t>Data were adjusted for age, sex, assessment center, BMI, deprivation status, physical activity (MET-minutes/week), smoking status (never, previous, current), alcohol intake (never, previous, current),</w:t>
      </w:r>
      <w:r>
        <w:rPr>
          <w:rFonts w:eastAsia="等线" w:cs="Times New Roman"/>
          <w:sz w:val="22"/>
          <w:lang w:eastAsia="zh-CN"/>
        </w:rPr>
        <w:t xml:space="preserve"> </w:t>
      </w:r>
      <w:r w:rsidRPr="002639E2">
        <w:rPr>
          <w:rFonts w:eastAsia="等线" w:cs="Times New Roman"/>
          <w:sz w:val="22"/>
          <w:lang w:eastAsia="zh-CN"/>
        </w:rPr>
        <w:t>serum vitamin D level</w:t>
      </w:r>
      <w:r>
        <w:rPr>
          <w:rFonts w:eastAsia="等线" w:cs="Times New Roman"/>
          <w:sz w:val="22"/>
          <w:lang w:eastAsia="zh-CN"/>
        </w:rPr>
        <w:t>, and menopause status</w:t>
      </w:r>
      <w:r w:rsidRPr="002639E2">
        <w:rPr>
          <w:rFonts w:eastAsia="等线" w:cs="Times New Roman"/>
          <w:sz w:val="22"/>
          <w:lang w:eastAsia="zh-CN"/>
        </w:rPr>
        <w:t xml:space="preserve">. </w:t>
      </w:r>
    </w:p>
    <w:p w14:paraId="16E62EBD" w14:textId="77777777" w:rsidR="00CD7A3C" w:rsidRPr="002639E2" w:rsidRDefault="00CD7A3C" w:rsidP="002904EE">
      <w:pPr>
        <w:spacing w:before="0" w:after="160"/>
        <w:rPr>
          <w:rFonts w:eastAsia="等线" w:cs="Times New Roman"/>
          <w:sz w:val="22"/>
          <w:lang w:eastAsia="zh-CN"/>
        </w:rPr>
      </w:pPr>
    </w:p>
    <w:p w14:paraId="392D5C6D" w14:textId="77777777" w:rsidR="002904EE" w:rsidRPr="00CD7A3C" w:rsidRDefault="002904EE" w:rsidP="002904EE">
      <w:pPr>
        <w:spacing w:before="0" w:after="0"/>
        <w:rPr>
          <w:rFonts w:eastAsia="等线" w:cs="Times New Roman"/>
          <w:szCs w:val="24"/>
          <w:lang w:eastAsia="zh-CN"/>
        </w:rPr>
      </w:pPr>
      <w:r w:rsidRPr="00603850">
        <w:rPr>
          <w:rFonts w:eastAsia="Times New Roman" w:cs="Times New Roman"/>
          <w:b/>
          <w:bCs/>
          <w:szCs w:val="24"/>
        </w:rPr>
        <w:t xml:space="preserve">Supplementary Table </w:t>
      </w:r>
      <w:r w:rsidRPr="00CD7A3C">
        <w:rPr>
          <w:rFonts w:eastAsia="等线" w:cs="Times New Roman"/>
          <w:b/>
          <w:bCs/>
          <w:szCs w:val="24"/>
          <w:lang w:eastAsia="zh-CN"/>
        </w:rPr>
        <w:t>3</w:t>
      </w:r>
      <w:r w:rsidRPr="00CD7A3C">
        <w:rPr>
          <w:rFonts w:eastAsia="等线" w:cs="Times New Roman"/>
          <w:szCs w:val="24"/>
          <w:lang w:eastAsia="zh-CN"/>
        </w:rPr>
        <w:t xml:space="preserve"> Association between sleep factors and incident falls and fractures among women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268"/>
        <w:gridCol w:w="3969"/>
        <w:gridCol w:w="3119"/>
      </w:tblGrid>
      <w:tr w:rsidR="0091543E" w:rsidRPr="00911944" w14:paraId="09E12E1E" w14:textId="77777777" w:rsidTr="00A971CE">
        <w:trPr>
          <w:trHeight w:val="231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2369" w14:textId="63F41CD4" w:rsidR="0091543E" w:rsidRPr="0091543E" w:rsidRDefault="0091543E" w:rsidP="0091543E">
            <w:pPr>
              <w:spacing w:before="0" w:after="0"/>
              <w:jc w:val="both"/>
              <w:rPr>
                <w:rFonts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Sleep factors*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4EC7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Women</w:t>
            </w:r>
          </w:p>
        </w:tc>
      </w:tr>
      <w:tr w:rsidR="0091543E" w:rsidRPr="00911944" w14:paraId="6514FF4C" w14:textId="77777777" w:rsidTr="00A971CE">
        <w:trPr>
          <w:trHeight w:val="225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AE121" w14:textId="1CF55BF3" w:rsidR="0091543E" w:rsidRPr="00911944" w:rsidRDefault="0091543E" w:rsidP="00CD3962">
            <w:pPr>
              <w:spacing w:before="0" w:after="0"/>
              <w:rPr>
                <w:rFonts w:ascii="Cambria" w:eastAsia="Times New Roman" w:hAnsi="Cambria" w:cs="Calibri"/>
                <w:color w:val="000000"/>
                <w:sz w:val="22"/>
                <w:lang w:eastAsia="zh-CN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9112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HR, 95% CI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3075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i/>
                <w:iCs/>
                <w:color w:val="000000"/>
                <w:sz w:val="22"/>
                <w:lang w:eastAsia="zh-CN"/>
              </w:rPr>
              <w:t>P</w:t>
            </w:r>
          </w:p>
        </w:tc>
      </w:tr>
      <w:tr w:rsidR="0091543E" w:rsidRPr="00911944" w14:paraId="1EC5CB7E" w14:textId="77777777" w:rsidTr="00A971CE">
        <w:trPr>
          <w:trHeight w:val="22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BA3D" w14:textId="6635632E" w:rsidR="0091543E" w:rsidRPr="00911944" w:rsidRDefault="0091543E" w:rsidP="00CD396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Fal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7B05" w14:textId="77777777" w:rsidR="0091543E" w:rsidRPr="00911944" w:rsidRDefault="0091543E" w:rsidP="00A971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5E2" w14:textId="77777777" w:rsidR="0091543E" w:rsidRPr="00911944" w:rsidRDefault="0091543E" w:rsidP="00A971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904EE" w:rsidRPr="00911944" w14:paraId="63A2ECFF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52D4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 sco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4F61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95 (0.93, 0.9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1733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2.80E-05</w:t>
            </w:r>
          </w:p>
        </w:tc>
      </w:tr>
      <w:tr w:rsidR="002904EE" w:rsidRPr="00911944" w14:paraId="711BE0FC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DAEF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Chronotyp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FD09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92 (0.87, 0.9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FA2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9.60E-04</w:t>
            </w:r>
          </w:p>
        </w:tc>
      </w:tr>
      <w:tr w:rsidR="002904EE" w:rsidRPr="00911944" w14:paraId="1EE344C7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1C8E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 dur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5AEA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93 (0.88, 0.9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88FE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5.60E-03</w:t>
            </w:r>
          </w:p>
        </w:tc>
      </w:tr>
      <w:tr w:rsidR="0091543E" w:rsidRPr="00911944" w14:paraId="3BB7C082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CE1C" w14:textId="2C96BDEE" w:rsidR="0091543E" w:rsidRPr="00911944" w:rsidRDefault="0091543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Insomn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A13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94 (0.89, 0.9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43B1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2.30E-02</w:t>
            </w:r>
          </w:p>
        </w:tc>
      </w:tr>
      <w:tr w:rsidR="002904EE" w:rsidRPr="00911944" w14:paraId="5F097836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0196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i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A07A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88 (0.75, 1.0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8A6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1.20E-01</w:t>
            </w:r>
          </w:p>
        </w:tc>
      </w:tr>
      <w:tr w:rsidR="0091543E" w:rsidRPr="00911944" w14:paraId="2B6EF8AF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FE12" w14:textId="6A3EB3C3" w:rsidR="0091543E" w:rsidRPr="00911944" w:rsidRDefault="0091543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nor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BEBF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1.00 (0.94, 1.0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86CB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9.20E-01</w:t>
            </w:r>
          </w:p>
        </w:tc>
      </w:tr>
      <w:tr w:rsidR="002904EE" w:rsidRPr="00911944" w14:paraId="4DB00B74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0A72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All fractur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8C15" w14:textId="77777777" w:rsidR="002904EE" w:rsidRPr="00911944" w:rsidRDefault="002904EE" w:rsidP="00A971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E535" w14:textId="77777777" w:rsidR="002904EE" w:rsidRPr="00911944" w:rsidRDefault="002904EE" w:rsidP="00A971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904EE" w:rsidRPr="00911944" w14:paraId="7940FCAD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3BE0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 sco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FF4E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93 (0.91, 0.9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21C9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2.60E-12</w:t>
            </w:r>
          </w:p>
        </w:tc>
      </w:tr>
      <w:tr w:rsidR="002904EE" w:rsidRPr="00911944" w14:paraId="543B83C7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5ED3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Chronotyp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A6BB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93 (0.89, 0.9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4B39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1.10E-03</w:t>
            </w:r>
          </w:p>
        </w:tc>
      </w:tr>
      <w:tr w:rsidR="002904EE" w:rsidRPr="00911944" w14:paraId="40ED738A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3A5E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 dur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028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91 (0.87, 0.9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75C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5.70E-05</w:t>
            </w:r>
          </w:p>
        </w:tc>
      </w:tr>
      <w:tr w:rsidR="0091543E" w:rsidRPr="00911944" w14:paraId="137F51C4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5F4D" w14:textId="6FB067B1" w:rsidR="0091543E" w:rsidRPr="00911944" w:rsidRDefault="0091543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Insomn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E88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87 (0.84, 0.9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3523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4.40E-09</w:t>
            </w:r>
          </w:p>
        </w:tc>
      </w:tr>
      <w:tr w:rsidR="002904EE" w:rsidRPr="00911944" w14:paraId="5FBD0F40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7BB6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i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AEBC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81 (0.71, 0.9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5649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1.20E-03</w:t>
            </w:r>
          </w:p>
        </w:tc>
      </w:tr>
      <w:tr w:rsidR="0091543E" w:rsidRPr="00911944" w14:paraId="4F0EB776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170D" w14:textId="59F5295E" w:rsidR="0091543E" w:rsidRPr="00911944" w:rsidRDefault="0091543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nor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1820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98 (0.93, 1.0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6BA1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4.00E-01</w:t>
            </w:r>
          </w:p>
        </w:tc>
      </w:tr>
      <w:tr w:rsidR="002904EE" w:rsidRPr="00911944" w14:paraId="25685C92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F7A6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  <w:t>Hip fractu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3D3F" w14:textId="77777777" w:rsidR="002904EE" w:rsidRPr="00911944" w:rsidRDefault="002904EE" w:rsidP="00A971C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7E98" w14:textId="77777777" w:rsidR="002904EE" w:rsidRPr="00911944" w:rsidRDefault="002904EE" w:rsidP="00A971C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904EE" w:rsidRPr="00911944" w14:paraId="5D71B348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E3A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 sco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A1F6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93 (0.88, 0.9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1A81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2.30E-03</w:t>
            </w:r>
          </w:p>
        </w:tc>
      </w:tr>
      <w:tr w:rsidR="002904EE" w:rsidRPr="00911944" w14:paraId="6163A11B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CB10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Chronotyp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12F5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89 (0.80, 0.9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1B71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3.90E-02</w:t>
            </w:r>
          </w:p>
        </w:tc>
      </w:tr>
      <w:tr w:rsidR="002904EE" w:rsidRPr="00911944" w14:paraId="392026A2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67BE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 dur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C32F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84 (0.75, 0.9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AFC6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9.30E-04</w:t>
            </w:r>
          </w:p>
        </w:tc>
      </w:tr>
      <w:tr w:rsidR="0091543E" w:rsidRPr="00911944" w14:paraId="7F0FE912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F652" w14:textId="2E364FD4" w:rsidR="0091543E" w:rsidRPr="00911944" w:rsidRDefault="0091543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Insomn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94F6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94 (0.84, 1.0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6DCB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2.70E-01</w:t>
            </w:r>
          </w:p>
        </w:tc>
      </w:tr>
      <w:tr w:rsidR="002904EE" w:rsidRPr="00911944" w14:paraId="7E1FE2E8" w14:textId="77777777" w:rsidTr="00A971CE">
        <w:trPr>
          <w:trHeight w:val="2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023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leepi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D74A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0.66 (0.50, 0.8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EAAD" w14:textId="77777777" w:rsidR="002904EE" w:rsidRPr="00911944" w:rsidRDefault="002904E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2.50E-03</w:t>
            </w:r>
          </w:p>
        </w:tc>
      </w:tr>
      <w:tr w:rsidR="0091543E" w:rsidRPr="00911944" w14:paraId="1586A0C5" w14:textId="77777777" w:rsidTr="00A971CE">
        <w:trPr>
          <w:trHeight w:val="2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B4BD" w14:textId="226D5E53" w:rsidR="0091543E" w:rsidRPr="0091543E" w:rsidRDefault="0091543E" w:rsidP="00CD3962">
            <w:pPr>
              <w:spacing w:before="0" w:after="0"/>
              <w:rPr>
                <w:rFonts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  Snor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97C5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1.06 (0.95, 1.2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23A0" w14:textId="77777777" w:rsidR="0091543E" w:rsidRPr="00911944" w:rsidRDefault="0091543E" w:rsidP="00CD396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3.00E-01</w:t>
            </w:r>
          </w:p>
        </w:tc>
      </w:tr>
      <w:tr w:rsidR="002904EE" w:rsidRPr="00911944" w14:paraId="6C6361FD" w14:textId="77777777" w:rsidTr="0091543E">
        <w:trPr>
          <w:trHeight w:val="225"/>
        </w:trPr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71C4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Data were adjusted for age, sex, assessment center, BMI, deprivation status, physical activity (MET-minutes/week), smoking status (never, previous, current), alcohol intake (never, previous, current), serum vitamin D level,</w:t>
            </w:r>
            <w:r>
              <w:rPr>
                <w:rFonts w:eastAsia="等线" w:cs="Times New Roman"/>
                <w:sz w:val="22"/>
                <w:lang w:eastAsia="zh-CN"/>
              </w:rPr>
              <w:t xml:space="preserve"> and menopause status</w:t>
            </w:r>
            <w:r w:rsidRPr="002639E2">
              <w:rPr>
                <w:rFonts w:eastAsia="等线" w:cs="Times New Roman"/>
                <w:sz w:val="22"/>
                <w:lang w:eastAsia="zh-CN"/>
              </w:rPr>
              <w:t>.</w:t>
            </w:r>
          </w:p>
        </w:tc>
      </w:tr>
      <w:tr w:rsidR="002904EE" w:rsidRPr="00911944" w14:paraId="6049F3CD" w14:textId="77777777" w:rsidTr="0091543E">
        <w:trPr>
          <w:trHeight w:val="220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156E" w14:textId="77777777" w:rsidR="002904EE" w:rsidRPr="00911944" w:rsidRDefault="002904EE" w:rsidP="00CD396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 xml:space="preserve">*Healthy sleep factor. The HR is obtained by comparing the low </w:t>
            </w:r>
            <w:proofErr w:type="spellStart"/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v.s</w:t>
            </w:r>
            <w:proofErr w:type="spellEnd"/>
            <w:r w:rsidRPr="00911944">
              <w:rPr>
                <w:rFonts w:eastAsia="Times New Roman" w:cs="Times New Roman"/>
                <w:color w:val="000000"/>
                <w:sz w:val="22"/>
                <w:lang w:eastAsia="zh-CN"/>
              </w:rPr>
              <w:t>. high risk group of these factors.</w:t>
            </w:r>
          </w:p>
        </w:tc>
      </w:tr>
    </w:tbl>
    <w:p w14:paraId="101AED52" w14:textId="77777777" w:rsidR="002904EE" w:rsidRPr="00E3235C" w:rsidRDefault="002904EE" w:rsidP="00CD7A3C">
      <w:pPr>
        <w:spacing w:before="0" w:after="160"/>
        <w:rPr>
          <w:rFonts w:eastAsia="等线" w:cs="Times New Roman"/>
          <w:sz w:val="22"/>
          <w:lang w:eastAsia="zh-CN"/>
        </w:rPr>
      </w:pPr>
    </w:p>
    <w:sectPr w:rsidR="002904EE" w:rsidRPr="00E3235C" w:rsidSect="00CD3962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1F14B" w14:textId="77777777" w:rsidR="00326282" w:rsidRDefault="00326282" w:rsidP="008771D6">
      <w:pPr>
        <w:spacing w:before="0" w:after="0"/>
      </w:pPr>
      <w:r>
        <w:separator/>
      </w:r>
    </w:p>
  </w:endnote>
  <w:endnote w:type="continuationSeparator" w:id="0">
    <w:p w14:paraId="7582C983" w14:textId="77777777" w:rsidR="00326282" w:rsidRDefault="00326282" w:rsidP="008771D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22413" w14:textId="77777777" w:rsidR="00326282" w:rsidRDefault="00326282" w:rsidP="008771D6">
      <w:pPr>
        <w:spacing w:before="0" w:after="0"/>
      </w:pPr>
      <w:r>
        <w:separator/>
      </w:r>
    </w:p>
  </w:footnote>
  <w:footnote w:type="continuationSeparator" w:id="0">
    <w:p w14:paraId="6EA1A053" w14:textId="77777777" w:rsidR="00326282" w:rsidRDefault="00326282" w:rsidP="008771D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EE"/>
    <w:rsid w:val="002904EE"/>
    <w:rsid w:val="002C5451"/>
    <w:rsid w:val="00326282"/>
    <w:rsid w:val="00710332"/>
    <w:rsid w:val="008771D6"/>
    <w:rsid w:val="0091543E"/>
    <w:rsid w:val="00955243"/>
    <w:rsid w:val="00A971CE"/>
    <w:rsid w:val="00BE5273"/>
    <w:rsid w:val="00CD7A3C"/>
    <w:rsid w:val="00DB27BC"/>
    <w:rsid w:val="00E56606"/>
    <w:rsid w:val="00FB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9BFB9"/>
  <w15:chartTrackingRefBased/>
  <w15:docId w15:val="{6620F0A6-77B0-451B-8B69-2B5E1F668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4EE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semiHidden/>
    <w:unhideWhenUsed/>
    <w:rsid w:val="00290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涛</dc:creator>
  <cp:keywords/>
  <dc:description/>
  <cp:lastModifiedBy>dai xue</cp:lastModifiedBy>
  <cp:revision>2</cp:revision>
  <dcterms:created xsi:type="dcterms:W3CDTF">2023-07-20T09:54:00Z</dcterms:created>
  <dcterms:modified xsi:type="dcterms:W3CDTF">2023-07-20T09:54:00Z</dcterms:modified>
</cp:coreProperties>
</file>